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35553" w14:textId="77777777" w:rsidR="00481C77" w:rsidRDefault="00565DF3" w:rsidP="00763E20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565DF3">
        <w:rPr>
          <w:rFonts w:ascii="Times New Roman" w:hAnsi="Times New Roman" w:cs="Times New Roman"/>
          <w:b/>
        </w:rPr>
        <w:t>Salazar-Duque et al.—American Journal of Botany 2021</w:t>
      </w:r>
    </w:p>
    <w:p w14:paraId="6BDBD4EF" w14:textId="52F37F9B" w:rsidR="00763E20" w:rsidRPr="00565DF3" w:rsidRDefault="00565DF3" w:rsidP="00763E20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565DF3">
        <w:rPr>
          <w:rFonts w:ascii="Times New Roman" w:hAnsi="Times New Roman" w:cs="Times New Roman"/>
          <w:b/>
        </w:rPr>
        <w:t xml:space="preserve">Appendix </w:t>
      </w:r>
      <w:r>
        <w:rPr>
          <w:rFonts w:ascii="Times New Roman" w:hAnsi="Times New Roman" w:cs="Times New Roman"/>
          <w:b/>
        </w:rPr>
        <w:t>S1</w:t>
      </w:r>
      <w:r w:rsidRPr="00565DF3">
        <w:rPr>
          <w:rFonts w:ascii="Times New Roman" w:hAnsi="Times New Roman" w:cs="Times New Roman"/>
          <w:b/>
        </w:rPr>
        <w:t xml:space="preserve">. </w:t>
      </w:r>
      <w:r w:rsidR="00763E20" w:rsidRPr="00E64CD5">
        <w:rPr>
          <w:rFonts w:ascii="Times New Roman" w:hAnsi="Times New Roman" w:cs="Times New Roman"/>
        </w:rPr>
        <w:t xml:space="preserve">Transcriptomic metrics of the selected </w:t>
      </w:r>
      <w:proofErr w:type="spellStart"/>
      <w:r w:rsidR="00763E20" w:rsidRPr="00E64CD5">
        <w:rPr>
          <w:rFonts w:ascii="Times New Roman" w:hAnsi="Times New Roman" w:cs="Times New Roman"/>
        </w:rPr>
        <w:t>Rubiaceae</w:t>
      </w:r>
      <w:proofErr w:type="spellEnd"/>
      <w:r w:rsidR="00763E20" w:rsidRPr="00E64CD5">
        <w:rPr>
          <w:rFonts w:ascii="Times New Roman" w:hAnsi="Times New Roman" w:cs="Times New Roman"/>
        </w:rPr>
        <w:t xml:space="preserve"> species.</w:t>
      </w:r>
      <w:r w:rsidR="00763E20" w:rsidRPr="0066690F">
        <w:rPr>
          <w:rFonts w:ascii="Times New Roman" w:hAnsi="Times New Roman" w:cs="Times New Roman"/>
        </w:rPr>
        <w:t xml:space="preserve"> </w:t>
      </w:r>
    </w:p>
    <w:tbl>
      <w:tblPr>
        <w:tblStyle w:val="Tablaconcuadrculaclara1"/>
        <w:tblW w:w="0" w:type="auto"/>
        <w:tblLook w:val="04A0" w:firstRow="1" w:lastRow="0" w:firstColumn="1" w:lastColumn="0" w:noHBand="0" w:noVBand="1"/>
      </w:tblPr>
      <w:tblGrid>
        <w:gridCol w:w="2689"/>
        <w:gridCol w:w="5670"/>
      </w:tblGrid>
      <w:tr w:rsidR="00763E20" w:rsidRPr="0066690F" w14:paraId="10B03DB5" w14:textId="77777777" w:rsidTr="00835FAD">
        <w:tc>
          <w:tcPr>
            <w:tcW w:w="2689" w:type="dxa"/>
          </w:tcPr>
          <w:p w14:paraId="6B84B2C8" w14:textId="77777777" w:rsidR="00763E20" w:rsidRPr="0066690F" w:rsidRDefault="00763E20" w:rsidP="00835FAD">
            <w:pPr>
              <w:spacing w:line="276" w:lineRule="auto"/>
              <w:jc w:val="both"/>
              <w:rPr>
                <w:b/>
                <w:i/>
                <w:iCs/>
                <w:sz w:val="22"/>
                <w:szCs w:val="22"/>
                <w:lang w:val="en-US"/>
              </w:rPr>
            </w:pPr>
          </w:p>
          <w:p w14:paraId="5CCB9A77" w14:textId="77777777" w:rsidR="00763E20" w:rsidRPr="0066690F" w:rsidRDefault="00763E20" w:rsidP="00835FAD">
            <w:pPr>
              <w:spacing w:line="276" w:lineRule="auto"/>
              <w:jc w:val="both"/>
              <w:rPr>
                <w:b/>
                <w:i/>
                <w:iCs/>
                <w:sz w:val="22"/>
                <w:szCs w:val="22"/>
                <w:lang w:val="en-US"/>
              </w:rPr>
            </w:pPr>
          </w:p>
          <w:p w14:paraId="09F1B228" w14:textId="77777777" w:rsidR="00763E20" w:rsidRPr="0066690F" w:rsidRDefault="00763E20" w:rsidP="00835FAD">
            <w:pPr>
              <w:spacing w:line="276" w:lineRule="auto"/>
              <w:jc w:val="both"/>
              <w:rPr>
                <w:b/>
                <w:i/>
                <w:iCs/>
                <w:sz w:val="22"/>
                <w:szCs w:val="22"/>
                <w:lang w:val="en-US"/>
              </w:rPr>
            </w:pPr>
          </w:p>
          <w:p w14:paraId="184C63BA" w14:textId="77777777" w:rsidR="00763E20" w:rsidRPr="0066690F" w:rsidRDefault="00763E20" w:rsidP="00835FAD">
            <w:pPr>
              <w:spacing w:line="276" w:lineRule="auto"/>
              <w:jc w:val="both"/>
              <w:rPr>
                <w:b/>
                <w:i/>
                <w:iCs/>
                <w:sz w:val="22"/>
                <w:szCs w:val="22"/>
                <w:lang w:val="en-US"/>
              </w:rPr>
            </w:pPr>
          </w:p>
          <w:p w14:paraId="459A9D14" w14:textId="77777777" w:rsidR="00763E20" w:rsidRPr="0066690F" w:rsidRDefault="00763E20" w:rsidP="00835FAD">
            <w:pPr>
              <w:spacing w:line="276" w:lineRule="auto"/>
              <w:jc w:val="center"/>
              <w:rPr>
                <w:b/>
                <w:i/>
                <w:iCs/>
                <w:sz w:val="22"/>
                <w:szCs w:val="22"/>
              </w:rPr>
            </w:pPr>
            <w:r w:rsidRPr="0066690F">
              <w:rPr>
                <w:b/>
                <w:i/>
                <w:iCs/>
                <w:sz w:val="22"/>
                <w:szCs w:val="22"/>
              </w:rPr>
              <w:t>Borojoa patinoi</w:t>
            </w:r>
          </w:p>
        </w:tc>
        <w:tc>
          <w:tcPr>
            <w:tcW w:w="5670" w:type="dxa"/>
          </w:tcPr>
          <w:p w14:paraId="5788DF2E" w14:textId="77777777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proofErr w:type="spellStart"/>
            <w:r w:rsidRPr="0066690F">
              <w:rPr>
                <w:color w:val="222222"/>
                <w:sz w:val="22"/>
                <w:szCs w:val="22"/>
                <w:lang w:val="en-US"/>
              </w:rPr>
              <w:t>Trinity_clean_Bopa.Trinity</w:t>
            </w:r>
            <w:proofErr w:type="spellEnd"/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. </w:t>
            </w:r>
            <w:proofErr w:type="spellStart"/>
            <w:r w:rsidRPr="0066690F">
              <w:rPr>
                <w:color w:val="222222"/>
                <w:sz w:val="22"/>
                <w:szCs w:val="22"/>
                <w:lang w:val="en-US"/>
              </w:rPr>
              <w:t>fasta_STATS</w:t>
            </w:r>
            <w:proofErr w:type="spellEnd"/>
          </w:p>
          <w:p w14:paraId="38E6DC86" w14:textId="221359DB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Total length of sequence: 52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>310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>506 bp</w:t>
            </w:r>
          </w:p>
          <w:p w14:paraId="0BA6E157" w14:textId="5B6ADAB5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Total number of sequences: 56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>872</w:t>
            </w:r>
          </w:p>
          <w:p w14:paraId="1C1F8639" w14:textId="6273453B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Average contig length: 919 bp</w:t>
            </w:r>
          </w:p>
          <w:p w14:paraId="006CF45B" w14:textId="77777777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Largest contig: 8186 bp</w:t>
            </w:r>
          </w:p>
          <w:p w14:paraId="6EE6EAA6" w14:textId="77777777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Shortest contig: 201 bp</w:t>
            </w:r>
          </w:p>
          <w:p w14:paraId="2BC4C6DC" w14:textId="7B33E629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N25 stats: 25% of total sequence length is contained in the 4927 sequences </w:t>
            </w:r>
            <w:r w:rsidR="002C5134">
              <w:rPr>
                <w:color w:val="222222"/>
                <w:sz w:val="22"/>
                <w:szCs w:val="22"/>
                <w:lang w:val="en-US"/>
              </w:rPr>
              <w:sym w:font="Symbol" w:char="F0B3"/>
            </w:r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 2073 bp</w:t>
            </w:r>
          </w:p>
          <w:p w14:paraId="370DC229" w14:textId="58484EA3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N50 stats: 50% of total sequence length is contained in the 12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470 sequences </w:t>
            </w:r>
            <w:r w:rsidR="002C5134">
              <w:rPr>
                <w:color w:val="222222"/>
                <w:sz w:val="22"/>
                <w:szCs w:val="22"/>
                <w:lang w:val="en-US"/>
              </w:rPr>
              <w:sym w:font="Symbol" w:char="F0B3"/>
            </w:r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 1457 bp</w:t>
            </w:r>
          </w:p>
          <w:p w14:paraId="25DE6960" w14:textId="68FDB747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N75 stats: 75% of total sequence length is contained in the 23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975 sequences </w:t>
            </w:r>
            <w:r w:rsidR="002C5134">
              <w:rPr>
                <w:color w:val="222222"/>
                <w:sz w:val="22"/>
                <w:szCs w:val="22"/>
                <w:lang w:val="en-US"/>
              </w:rPr>
              <w:sym w:font="Symbol" w:char="F0B3"/>
            </w:r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 847 bp</w:t>
            </w:r>
          </w:p>
          <w:p w14:paraId="607D507B" w14:textId="399EF899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Total GC count: 22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>424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>549 bp</w:t>
            </w:r>
          </w:p>
          <w:p w14:paraId="428558E6" w14:textId="77777777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GC %: 42.87 </w:t>
            </w:r>
          </w:p>
        </w:tc>
      </w:tr>
      <w:tr w:rsidR="00763E20" w:rsidRPr="0066690F" w14:paraId="1C2C4847" w14:textId="77777777" w:rsidTr="00835FAD">
        <w:tc>
          <w:tcPr>
            <w:tcW w:w="2689" w:type="dxa"/>
          </w:tcPr>
          <w:p w14:paraId="543C0D8A" w14:textId="77777777" w:rsidR="00763E20" w:rsidRPr="0066690F" w:rsidRDefault="00763E20" w:rsidP="00835FAD">
            <w:pPr>
              <w:spacing w:line="276" w:lineRule="auto"/>
              <w:jc w:val="both"/>
              <w:rPr>
                <w:b/>
                <w:i/>
                <w:iCs/>
                <w:sz w:val="22"/>
                <w:szCs w:val="22"/>
                <w:lang w:val="en-US"/>
              </w:rPr>
            </w:pPr>
          </w:p>
          <w:p w14:paraId="1EE0373C" w14:textId="77777777" w:rsidR="00763E20" w:rsidRPr="0066690F" w:rsidRDefault="00763E20" w:rsidP="00835FAD">
            <w:pPr>
              <w:spacing w:line="276" w:lineRule="auto"/>
              <w:jc w:val="both"/>
              <w:rPr>
                <w:b/>
                <w:i/>
                <w:iCs/>
                <w:sz w:val="22"/>
                <w:szCs w:val="22"/>
                <w:lang w:val="en-US"/>
              </w:rPr>
            </w:pPr>
          </w:p>
          <w:p w14:paraId="1AB3B2F2" w14:textId="77777777" w:rsidR="00763E20" w:rsidRPr="0066690F" w:rsidRDefault="00763E20" w:rsidP="00835FAD">
            <w:pPr>
              <w:spacing w:line="276" w:lineRule="auto"/>
              <w:jc w:val="both"/>
              <w:rPr>
                <w:b/>
                <w:i/>
                <w:iCs/>
                <w:sz w:val="22"/>
                <w:szCs w:val="22"/>
                <w:lang w:val="en-US"/>
              </w:rPr>
            </w:pPr>
          </w:p>
          <w:p w14:paraId="7AE49F97" w14:textId="77777777" w:rsidR="00763E20" w:rsidRPr="0066690F" w:rsidRDefault="00763E20" w:rsidP="00835FAD">
            <w:pPr>
              <w:spacing w:line="276" w:lineRule="auto"/>
              <w:jc w:val="both"/>
              <w:rPr>
                <w:b/>
                <w:i/>
                <w:iCs/>
                <w:sz w:val="22"/>
                <w:szCs w:val="22"/>
                <w:lang w:val="en-US"/>
              </w:rPr>
            </w:pPr>
          </w:p>
          <w:p w14:paraId="2FCB4E1B" w14:textId="77777777" w:rsidR="00763E20" w:rsidRPr="0066690F" w:rsidRDefault="00763E20" w:rsidP="00835FAD">
            <w:pPr>
              <w:spacing w:line="276" w:lineRule="auto"/>
              <w:jc w:val="both"/>
              <w:rPr>
                <w:b/>
                <w:i/>
                <w:iCs/>
                <w:sz w:val="22"/>
                <w:szCs w:val="22"/>
                <w:lang w:val="en-US"/>
              </w:rPr>
            </w:pPr>
          </w:p>
          <w:p w14:paraId="25802B2A" w14:textId="77777777" w:rsidR="00763E20" w:rsidRPr="0066690F" w:rsidRDefault="00763E20" w:rsidP="00835FAD">
            <w:pPr>
              <w:spacing w:line="276" w:lineRule="auto"/>
              <w:jc w:val="both"/>
              <w:rPr>
                <w:b/>
                <w:i/>
                <w:iCs/>
                <w:sz w:val="22"/>
                <w:szCs w:val="22"/>
                <w:lang w:val="en-US"/>
              </w:rPr>
            </w:pPr>
          </w:p>
          <w:p w14:paraId="4104BD6E" w14:textId="77777777" w:rsidR="00763E20" w:rsidRPr="0066690F" w:rsidRDefault="00763E20" w:rsidP="00835FAD">
            <w:pPr>
              <w:spacing w:line="276" w:lineRule="auto"/>
              <w:jc w:val="center"/>
              <w:rPr>
                <w:b/>
                <w:i/>
                <w:iCs/>
                <w:sz w:val="22"/>
                <w:szCs w:val="22"/>
              </w:rPr>
            </w:pPr>
            <w:r w:rsidRPr="0066690F">
              <w:rPr>
                <w:b/>
                <w:i/>
                <w:iCs/>
                <w:sz w:val="22"/>
                <w:szCs w:val="22"/>
              </w:rPr>
              <w:t>Cephalanthus occidentalis</w:t>
            </w:r>
          </w:p>
        </w:tc>
        <w:tc>
          <w:tcPr>
            <w:tcW w:w="5670" w:type="dxa"/>
          </w:tcPr>
          <w:p w14:paraId="6DE3F043" w14:textId="77777777" w:rsidR="00763E20" w:rsidRPr="0066690F" w:rsidRDefault="00763E20" w:rsidP="00835FAD">
            <w:pPr>
              <w:shd w:val="clear" w:color="auto" w:fill="FFFFFF"/>
              <w:ind w:left="-1383" w:firstLine="1383"/>
              <w:rPr>
                <w:color w:val="222222"/>
                <w:sz w:val="22"/>
                <w:szCs w:val="22"/>
                <w:lang w:val="en-US"/>
              </w:rPr>
            </w:pPr>
            <w:proofErr w:type="spellStart"/>
            <w:r w:rsidRPr="0066690F">
              <w:rPr>
                <w:color w:val="222222"/>
                <w:sz w:val="22"/>
                <w:szCs w:val="22"/>
                <w:lang w:val="en-US"/>
              </w:rPr>
              <w:t>Trinity_clean_Cepha.Trinity</w:t>
            </w:r>
            <w:proofErr w:type="spellEnd"/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. </w:t>
            </w:r>
            <w:proofErr w:type="spellStart"/>
            <w:r w:rsidRPr="0066690F">
              <w:rPr>
                <w:color w:val="222222"/>
                <w:sz w:val="22"/>
                <w:szCs w:val="22"/>
                <w:lang w:val="en-US"/>
              </w:rPr>
              <w:t>fasta_STATS</w:t>
            </w:r>
            <w:proofErr w:type="spellEnd"/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 </w:t>
            </w:r>
          </w:p>
          <w:p w14:paraId="5C85293B" w14:textId="6A389C46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Total length of sequence: 41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>431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>312 bp</w:t>
            </w:r>
          </w:p>
          <w:p w14:paraId="7B8BB60A" w14:textId="18D01C39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Total number of sequences: 51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>880</w:t>
            </w:r>
          </w:p>
          <w:p w14:paraId="39D39645" w14:textId="4175A7F7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Average contig length: 798 bp</w:t>
            </w:r>
          </w:p>
          <w:p w14:paraId="053899A1" w14:textId="77777777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Largest contig: 5307 bp</w:t>
            </w:r>
          </w:p>
          <w:p w14:paraId="676A70AE" w14:textId="77777777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Shortest contig: 201 bp</w:t>
            </w:r>
          </w:p>
          <w:p w14:paraId="7971B014" w14:textId="59B9777C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N25 stats: 25% of total sequence length is contained in the 6179 sequences </w:t>
            </w:r>
            <w:r w:rsidR="002C5134">
              <w:rPr>
                <w:color w:val="222222"/>
                <w:sz w:val="22"/>
                <w:szCs w:val="22"/>
                <w:lang w:val="en-US"/>
              </w:rPr>
              <w:sym w:font="Symbol" w:char="F0B3"/>
            </w:r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 1398 bp</w:t>
            </w:r>
          </w:p>
          <w:p w14:paraId="197CEC8C" w14:textId="02D774AD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N50 stats: 50% of total sequence length is contained in the 14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578 sequences </w:t>
            </w:r>
            <w:r w:rsidR="002C5134">
              <w:rPr>
                <w:color w:val="222222"/>
                <w:sz w:val="22"/>
                <w:szCs w:val="22"/>
                <w:lang w:val="en-US"/>
              </w:rPr>
              <w:sym w:font="Symbol" w:char="F0B3"/>
            </w:r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 1089 bp</w:t>
            </w:r>
          </w:p>
          <w:p w14:paraId="688B854F" w14:textId="1EA3CCA5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N75 stats: 75% of total sequence length is contained in the 25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904 sequences </w:t>
            </w:r>
            <w:r w:rsidR="002C5134">
              <w:rPr>
                <w:color w:val="222222"/>
                <w:sz w:val="22"/>
                <w:szCs w:val="22"/>
                <w:lang w:val="en-US"/>
              </w:rPr>
              <w:sym w:font="Symbol" w:char="F0B3"/>
            </w:r>
            <w:r w:rsidR="002C5134">
              <w:rPr>
                <w:color w:val="222222"/>
                <w:sz w:val="22"/>
                <w:szCs w:val="22"/>
                <w:lang w:val="en-US"/>
              </w:rPr>
              <w:t xml:space="preserve"> 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>741 bp</w:t>
            </w:r>
          </w:p>
          <w:p w14:paraId="4B86085B" w14:textId="35CFF9E9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Total GC count: 17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>210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>417 bp</w:t>
            </w:r>
          </w:p>
          <w:p w14:paraId="6FFB7109" w14:textId="01DD883A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GC %: 41.54</w:t>
            </w:r>
          </w:p>
        </w:tc>
      </w:tr>
      <w:tr w:rsidR="00763E20" w:rsidRPr="0066690F" w14:paraId="585C46B5" w14:textId="77777777" w:rsidTr="00835FAD">
        <w:tc>
          <w:tcPr>
            <w:tcW w:w="2689" w:type="dxa"/>
          </w:tcPr>
          <w:p w14:paraId="69DD95BF" w14:textId="77777777" w:rsidR="00763E20" w:rsidRPr="0066690F" w:rsidRDefault="00763E20" w:rsidP="00835FAD">
            <w:pPr>
              <w:spacing w:line="276" w:lineRule="auto"/>
              <w:jc w:val="both"/>
              <w:rPr>
                <w:b/>
                <w:i/>
                <w:iCs/>
                <w:sz w:val="22"/>
                <w:szCs w:val="22"/>
                <w:lang w:val="en-US"/>
              </w:rPr>
            </w:pPr>
          </w:p>
          <w:p w14:paraId="74C6A4F0" w14:textId="77777777" w:rsidR="00763E20" w:rsidRPr="0066690F" w:rsidRDefault="00763E20" w:rsidP="00835FAD">
            <w:pPr>
              <w:spacing w:line="276" w:lineRule="auto"/>
              <w:jc w:val="both"/>
              <w:rPr>
                <w:b/>
                <w:i/>
                <w:iCs/>
                <w:sz w:val="22"/>
                <w:szCs w:val="22"/>
                <w:lang w:val="en-US"/>
              </w:rPr>
            </w:pPr>
          </w:p>
          <w:p w14:paraId="03B28241" w14:textId="77777777" w:rsidR="00763E20" w:rsidRPr="0066690F" w:rsidRDefault="00763E20" w:rsidP="00835FAD">
            <w:pPr>
              <w:spacing w:line="276" w:lineRule="auto"/>
              <w:jc w:val="both"/>
              <w:rPr>
                <w:b/>
                <w:i/>
                <w:iCs/>
                <w:sz w:val="22"/>
                <w:szCs w:val="22"/>
                <w:lang w:val="en-US"/>
              </w:rPr>
            </w:pPr>
          </w:p>
          <w:p w14:paraId="723B9CDA" w14:textId="77777777" w:rsidR="00763E20" w:rsidRPr="0066690F" w:rsidRDefault="00763E20" w:rsidP="00835FAD">
            <w:pPr>
              <w:spacing w:line="276" w:lineRule="auto"/>
              <w:jc w:val="both"/>
              <w:rPr>
                <w:b/>
                <w:i/>
                <w:iCs/>
                <w:sz w:val="22"/>
                <w:szCs w:val="22"/>
                <w:lang w:val="en-US"/>
              </w:rPr>
            </w:pPr>
          </w:p>
          <w:p w14:paraId="73FD3B99" w14:textId="77777777" w:rsidR="00763E20" w:rsidRPr="0066690F" w:rsidRDefault="00763E20" w:rsidP="00835FAD">
            <w:pPr>
              <w:spacing w:line="276" w:lineRule="auto"/>
              <w:jc w:val="both"/>
              <w:rPr>
                <w:b/>
                <w:i/>
                <w:iCs/>
                <w:sz w:val="22"/>
                <w:szCs w:val="22"/>
                <w:lang w:val="en-US"/>
              </w:rPr>
            </w:pPr>
          </w:p>
          <w:p w14:paraId="54E445B5" w14:textId="77777777" w:rsidR="00763E20" w:rsidRPr="0066690F" w:rsidRDefault="00763E20" w:rsidP="00835FAD">
            <w:pPr>
              <w:spacing w:line="276" w:lineRule="auto"/>
              <w:jc w:val="both"/>
              <w:rPr>
                <w:b/>
                <w:i/>
                <w:iCs/>
                <w:sz w:val="22"/>
                <w:szCs w:val="22"/>
                <w:lang w:val="en-US"/>
              </w:rPr>
            </w:pPr>
          </w:p>
          <w:p w14:paraId="54530499" w14:textId="77777777" w:rsidR="00763E20" w:rsidRPr="0066690F" w:rsidRDefault="00763E20" w:rsidP="00835FAD">
            <w:pPr>
              <w:spacing w:line="276" w:lineRule="auto"/>
              <w:jc w:val="center"/>
              <w:rPr>
                <w:b/>
                <w:i/>
                <w:iCs/>
                <w:sz w:val="22"/>
                <w:szCs w:val="22"/>
              </w:rPr>
            </w:pPr>
            <w:r w:rsidRPr="0066690F">
              <w:rPr>
                <w:b/>
                <w:i/>
                <w:iCs/>
                <w:sz w:val="22"/>
                <w:szCs w:val="22"/>
              </w:rPr>
              <w:t>Coffea arabica</w:t>
            </w:r>
          </w:p>
        </w:tc>
        <w:tc>
          <w:tcPr>
            <w:tcW w:w="5670" w:type="dxa"/>
          </w:tcPr>
          <w:p w14:paraId="0FE4453D" w14:textId="77777777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proofErr w:type="spellStart"/>
            <w:r w:rsidRPr="0066690F">
              <w:rPr>
                <w:color w:val="222222"/>
                <w:sz w:val="22"/>
                <w:szCs w:val="22"/>
                <w:lang w:val="en-US"/>
              </w:rPr>
              <w:t>Trinity_clean_Coar.Trinity</w:t>
            </w:r>
            <w:proofErr w:type="spellEnd"/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. </w:t>
            </w:r>
            <w:proofErr w:type="spellStart"/>
            <w:r w:rsidRPr="0066690F">
              <w:rPr>
                <w:color w:val="222222"/>
                <w:sz w:val="22"/>
                <w:szCs w:val="22"/>
                <w:lang w:val="en-US"/>
              </w:rPr>
              <w:t>fasta_STATS</w:t>
            </w:r>
            <w:proofErr w:type="spellEnd"/>
          </w:p>
          <w:p w14:paraId="4340FEF7" w14:textId="39E31BF5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Total length of sequence: 124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>406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>074 bp</w:t>
            </w:r>
          </w:p>
          <w:p w14:paraId="2F822059" w14:textId="58B4579A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Total number of sequences: 103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>789</w:t>
            </w:r>
          </w:p>
          <w:p w14:paraId="2E1FCF46" w14:textId="2ABFBBC4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Average contig length: 1198 bp</w:t>
            </w:r>
          </w:p>
          <w:p w14:paraId="155F7B36" w14:textId="77777777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Largest contig: 8143 bp</w:t>
            </w:r>
          </w:p>
          <w:p w14:paraId="0B0684BC" w14:textId="77777777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Shortest contig: 201 bp</w:t>
            </w:r>
          </w:p>
          <w:p w14:paraId="141EEA08" w14:textId="18930581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N25 stats: 25% of total sequence length is contained in the 9884 sequences </w:t>
            </w:r>
            <w:r w:rsidR="002C5134">
              <w:rPr>
                <w:color w:val="222222"/>
                <w:sz w:val="22"/>
                <w:szCs w:val="22"/>
                <w:lang w:val="en-US"/>
              </w:rPr>
              <w:sym w:font="Symbol" w:char="F0B3"/>
            </w:r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 2481 bp</w:t>
            </w:r>
          </w:p>
          <w:p w14:paraId="0104DE32" w14:textId="1991815E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N50 stats: 50% of total sequence length is contained in the 24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746 sequences </w:t>
            </w:r>
            <w:r w:rsidR="002C5134">
              <w:rPr>
                <w:color w:val="222222"/>
                <w:sz w:val="22"/>
                <w:szCs w:val="22"/>
                <w:lang w:val="en-US"/>
              </w:rPr>
              <w:sym w:font="Symbol" w:char="F0B3"/>
            </w:r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 1784 bp</w:t>
            </w:r>
          </w:p>
          <w:p w14:paraId="32CCDADD" w14:textId="7E1CC57E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N75 stats: 75% of total sequence length is contained in the 46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084 sequences </w:t>
            </w:r>
            <w:r w:rsidR="002C5134">
              <w:rPr>
                <w:color w:val="222222"/>
                <w:sz w:val="22"/>
                <w:szCs w:val="22"/>
                <w:lang w:val="en-US"/>
              </w:rPr>
              <w:sym w:font="Symbol" w:char="F0B3"/>
            </w:r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 1155 bp</w:t>
            </w:r>
          </w:p>
          <w:p w14:paraId="77F51AB0" w14:textId="6C09EB99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Total GC count: 52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>281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>377 bp</w:t>
            </w:r>
          </w:p>
          <w:p w14:paraId="110DC571" w14:textId="77777777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GC %: 42.02 </w:t>
            </w:r>
          </w:p>
        </w:tc>
      </w:tr>
      <w:tr w:rsidR="00763E20" w:rsidRPr="0066690F" w14:paraId="01B76CA1" w14:textId="77777777" w:rsidTr="00835FAD">
        <w:tc>
          <w:tcPr>
            <w:tcW w:w="2689" w:type="dxa"/>
          </w:tcPr>
          <w:p w14:paraId="6711729B" w14:textId="77777777" w:rsidR="00763E20" w:rsidRPr="0066690F" w:rsidRDefault="00763E20" w:rsidP="00835FAD">
            <w:pPr>
              <w:spacing w:line="276" w:lineRule="auto"/>
              <w:jc w:val="both"/>
              <w:rPr>
                <w:b/>
                <w:i/>
                <w:iCs/>
                <w:sz w:val="22"/>
                <w:szCs w:val="22"/>
                <w:lang w:val="en-US"/>
              </w:rPr>
            </w:pPr>
          </w:p>
          <w:p w14:paraId="236690E2" w14:textId="77777777" w:rsidR="00763E20" w:rsidRPr="0066690F" w:rsidRDefault="00763E20" w:rsidP="00835FAD">
            <w:pPr>
              <w:spacing w:line="276" w:lineRule="auto"/>
              <w:jc w:val="both"/>
              <w:rPr>
                <w:b/>
                <w:i/>
                <w:iCs/>
                <w:sz w:val="22"/>
                <w:szCs w:val="22"/>
                <w:lang w:val="en-US"/>
              </w:rPr>
            </w:pPr>
          </w:p>
          <w:p w14:paraId="30D0E925" w14:textId="77777777" w:rsidR="00763E20" w:rsidRPr="0066690F" w:rsidRDefault="00763E20" w:rsidP="00835FAD">
            <w:pPr>
              <w:spacing w:line="276" w:lineRule="auto"/>
              <w:jc w:val="center"/>
              <w:rPr>
                <w:b/>
                <w:i/>
                <w:iCs/>
                <w:sz w:val="22"/>
                <w:szCs w:val="22"/>
                <w:lang w:val="en-US"/>
              </w:rPr>
            </w:pPr>
          </w:p>
          <w:p w14:paraId="598D0F60" w14:textId="77777777" w:rsidR="00763E20" w:rsidRPr="0066690F" w:rsidRDefault="00763E20" w:rsidP="00835FAD">
            <w:pPr>
              <w:spacing w:line="276" w:lineRule="auto"/>
              <w:jc w:val="center"/>
              <w:rPr>
                <w:b/>
                <w:i/>
                <w:iCs/>
                <w:sz w:val="22"/>
                <w:szCs w:val="22"/>
                <w:lang w:val="en-US"/>
              </w:rPr>
            </w:pPr>
          </w:p>
          <w:p w14:paraId="1393B509" w14:textId="77777777" w:rsidR="00763E20" w:rsidRPr="0066690F" w:rsidRDefault="00763E20" w:rsidP="00835FAD">
            <w:pPr>
              <w:spacing w:line="276" w:lineRule="auto"/>
              <w:jc w:val="center"/>
              <w:rPr>
                <w:b/>
                <w:i/>
                <w:iCs/>
                <w:sz w:val="22"/>
                <w:szCs w:val="22"/>
                <w:lang w:val="en-US"/>
              </w:rPr>
            </w:pPr>
          </w:p>
          <w:p w14:paraId="2494E7F9" w14:textId="77777777" w:rsidR="00763E20" w:rsidRPr="0066690F" w:rsidRDefault="00763E20" w:rsidP="00835FAD">
            <w:pPr>
              <w:spacing w:line="276" w:lineRule="auto"/>
              <w:jc w:val="center"/>
              <w:rPr>
                <w:b/>
                <w:i/>
                <w:iCs/>
                <w:sz w:val="22"/>
                <w:szCs w:val="22"/>
                <w:lang w:val="en-US"/>
              </w:rPr>
            </w:pPr>
          </w:p>
          <w:p w14:paraId="7F93FCCA" w14:textId="77777777" w:rsidR="00763E20" w:rsidRPr="0066690F" w:rsidRDefault="00763E20" w:rsidP="00835FAD">
            <w:pPr>
              <w:spacing w:line="276" w:lineRule="auto"/>
              <w:jc w:val="center"/>
              <w:rPr>
                <w:b/>
                <w:i/>
                <w:iCs/>
                <w:sz w:val="22"/>
                <w:szCs w:val="22"/>
              </w:rPr>
            </w:pPr>
            <w:r w:rsidRPr="0066690F">
              <w:rPr>
                <w:b/>
                <w:i/>
                <w:iCs/>
                <w:sz w:val="22"/>
                <w:szCs w:val="22"/>
              </w:rPr>
              <w:t>Condaminea corymbosa</w:t>
            </w:r>
          </w:p>
        </w:tc>
        <w:tc>
          <w:tcPr>
            <w:tcW w:w="5670" w:type="dxa"/>
          </w:tcPr>
          <w:p w14:paraId="6B55E092" w14:textId="77777777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proofErr w:type="spellStart"/>
            <w:r w:rsidRPr="0066690F">
              <w:rPr>
                <w:color w:val="222222"/>
                <w:sz w:val="22"/>
                <w:szCs w:val="22"/>
                <w:lang w:val="en-US"/>
              </w:rPr>
              <w:lastRenderedPageBreak/>
              <w:t>Trinity_clean_Cory</w:t>
            </w:r>
            <w:proofErr w:type="spellEnd"/>
            <w:r w:rsidRPr="0066690F">
              <w:rPr>
                <w:color w:val="222222"/>
                <w:sz w:val="22"/>
                <w:szCs w:val="22"/>
                <w:lang w:val="en-US"/>
              </w:rPr>
              <w:t>.</w:t>
            </w:r>
            <w:r w:rsidR="003665A5">
              <w:rPr>
                <w:color w:val="222222"/>
                <w:sz w:val="22"/>
                <w:szCs w:val="22"/>
                <w:lang w:val="en-US"/>
              </w:rPr>
              <w:t xml:space="preserve"> 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Trinity. </w:t>
            </w:r>
            <w:proofErr w:type="spellStart"/>
            <w:r w:rsidR="003665A5" w:rsidRPr="0066690F">
              <w:rPr>
                <w:color w:val="222222"/>
                <w:sz w:val="22"/>
                <w:szCs w:val="22"/>
                <w:lang w:val="en-US"/>
              </w:rPr>
              <w:t>F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>asta</w:t>
            </w:r>
            <w:proofErr w:type="spellEnd"/>
            <w:r w:rsidR="003665A5">
              <w:rPr>
                <w:color w:val="222222"/>
                <w:sz w:val="22"/>
                <w:szCs w:val="22"/>
                <w:lang w:val="en-US"/>
              </w:rPr>
              <w:t xml:space="preserve"> 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>STATS</w:t>
            </w:r>
          </w:p>
          <w:p w14:paraId="58951F5F" w14:textId="482A2748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Total length of sequence: 58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>565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>181 bp</w:t>
            </w:r>
          </w:p>
          <w:p w14:paraId="6BE173B9" w14:textId="1431C4BC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Total number of sequences: 63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>105</w:t>
            </w:r>
          </w:p>
          <w:p w14:paraId="432175D8" w14:textId="1B6B2AC7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Average contig length: 928 bp</w:t>
            </w:r>
          </w:p>
          <w:p w14:paraId="75B2C033" w14:textId="77777777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Largest contig: 9342 bp</w:t>
            </w:r>
          </w:p>
          <w:p w14:paraId="65845179" w14:textId="77777777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lastRenderedPageBreak/>
              <w:t>Shortest contig: 201 bp</w:t>
            </w:r>
          </w:p>
          <w:p w14:paraId="20366CFF" w14:textId="7954C5D1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N25 stats: 25% of total sequence length is contained in the 5521 sequences </w:t>
            </w:r>
            <w:r w:rsidR="002C5134">
              <w:rPr>
                <w:color w:val="222222"/>
                <w:sz w:val="22"/>
                <w:szCs w:val="22"/>
                <w:lang w:val="en-US"/>
              </w:rPr>
              <w:sym w:font="Symbol" w:char="F0B3"/>
            </w:r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 2072 bp</w:t>
            </w:r>
          </w:p>
          <w:p w14:paraId="6300248A" w14:textId="54551006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N50 stats: 50% of total sequence length is contained in the 14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059 sequences </w:t>
            </w:r>
            <w:r w:rsidR="002C5134">
              <w:rPr>
                <w:color w:val="222222"/>
                <w:sz w:val="22"/>
                <w:szCs w:val="22"/>
                <w:lang w:val="en-US"/>
              </w:rPr>
              <w:sym w:font="Symbol" w:char="F0B3"/>
            </w:r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 1433 bp</w:t>
            </w:r>
          </w:p>
          <w:p w14:paraId="17869AED" w14:textId="5E54AB11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N75 stats: 75% of total sequence length is contained in the 27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219 sequences </w:t>
            </w:r>
            <w:r w:rsidR="002C5134">
              <w:rPr>
                <w:color w:val="222222"/>
                <w:sz w:val="22"/>
                <w:szCs w:val="22"/>
                <w:lang w:val="en-US"/>
              </w:rPr>
              <w:sym w:font="Symbol" w:char="F0B3"/>
            </w:r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 826 bp</w:t>
            </w:r>
          </w:p>
          <w:p w14:paraId="21F232F1" w14:textId="6293A454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Total GC count: 24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>846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>192 bp</w:t>
            </w:r>
          </w:p>
          <w:p w14:paraId="63990DE8" w14:textId="7E85E52C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GC %: 42.42</w:t>
            </w:r>
          </w:p>
        </w:tc>
      </w:tr>
      <w:tr w:rsidR="00763E20" w:rsidRPr="0066690F" w14:paraId="4B63B5C0" w14:textId="77777777" w:rsidTr="00835FAD">
        <w:tc>
          <w:tcPr>
            <w:tcW w:w="2689" w:type="dxa"/>
          </w:tcPr>
          <w:p w14:paraId="74CF0CD0" w14:textId="77777777" w:rsidR="00763E20" w:rsidRPr="0066690F" w:rsidRDefault="00763E20" w:rsidP="00835FAD">
            <w:pPr>
              <w:spacing w:line="276" w:lineRule="auto"/>
              <w:jc w:val="both"/>
              <w:rPr>
                <w:b/>
                <w:i/>
                <w:iCs/>
                <w:sz w:val="22"/>
                <w:szCs w:val="22"/>
                <w:lang w:val="en-US"/>
              </w:rPr>
            </w:pPr>
          </w:p>
          <w:p w14:paraId="462B8DD6" w14:textId="77777777" w:rsidR="00763E20" w:rsidRPr="0066690F" w:rsidRDefault="00763E20" w:rsidP="00835FAD">
            <w:pPr>
              <w:spacing w:line="276" w:lineRule="auto"/>
              <w:jc w:val="both"/>
              <w:rPr>
                <w:b/>
                <w:i/>
                <w:iCs/>
                <w:sz w:val="22"/>
                <w:szCs w:val="22"/>
                <w:lang w:val="en-US"/>
              </w:rPr>
            </w:pPr>
          </w:p>
          <w:p w14:paraId="0FED287B" w14:textId="77777777" w:rsidR="00763E20" w:rsidRPr="0066690F" w:rsidRDefault="00763E20" w:rsidP="00835FAD">
            <w:pPr>
              <w:spacing w:line="276" w:lineRule="auto"/>
              <w:jc w:val="both"/>
              <w:rPr>
                <w:b/>
                <w:i/>
                <w:iCs/>
                <w:sz w:val="22"/>
                <w:szCs w:val="22"/>
                <w:lang w:val="en-US"/>
              </w:rPr>
            </w:pPr>
          </w:p>
          <w:p w14:paraId="1836B314" w14:textId="77777777" w:rsidR="00763E20" w:rsidRPr="0066690F" w:rsidRDefault="00763E20" w:rsidP="00835FAD">
            <w:pPr>
              <w:spacing w:line="276" w:lineRule="auto"/>
              <w:jc w:val="both"/>
              <w:rPr>
                <w:b/>
                <w:i/>
                <w:iCs/>
                <w:sz w:val="22"/>
                <w:szCs w:val="22"/>
                <w:lang w:val="en-US"/>
              </w:rPr>
            </w:pPr>
          </w:p>
          <w:p w14:paraId="0580C92E" w14:textId="77777777" w:rsidR="00763E20" w:rsidRPr="0066690F" w:rsidRDefault="00763E20" w:rsidP="00835FAD">
            <w:pPr>
              <w:spacing w:line="276" w:lineRule="auto"/>
              <w:jc w:val="center"/>
              <w:rPr>
                <w:b/>
                <w:i/>
                <w:iCs/>
                <w:sz w:val="22"/>
                <w:szCs w:val="22"/>
              </w:rPr>
            </w:pPr>
            <w:r w:rsidRPr="0066690F">
              <w:rPr>
                <w:b/>
                <w:i/>
                <w:iCs/>
                <w:sz w:val="22"/>
                <w:szCs w:val="22"/>
              </w:rPr>
              <w:t>Galium hypocarpium</w:t>
            </w:r>
          </w:p>
        </w:tc>
        <w:tc>
          <w:tcPr>
            <w:tcW w:w="5670" w:type="dxa"/>
          </w:tcPr>
          <w:p w14:paraId="38B2A50E" w14:textId="77777777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proofErr w:type="spellStart"/>
            <w:r w:rsidRPr="0066690F">
              <w:rPr>
                <w:color w:val="222222"/>
                <w:sz w:val="22"/>
                <w:szCs w:val="22"/>
                <w:lang w:val="en-US"/>
              </w:rPr>
              <w:t>Trinity_clean_Gahy</w:t>
            </w:r>
            <w:proofErr w:type="spellEnd"/>
            <w:r w:rsidRPr="0066690F">
              <w:rPr>
                <w:color w:val="222222"/>
                <w:sz w:val="22"/>
                <w:szCs w:val="22"/>
                <w:lang w:val="en-US"/>
              </w:rPr>
              <w:t>.</w:t>
            </w:r>
            <w:r w:rsidR="003665A5">
              <w:rPr>
                <w:color w:val="222222"/>
                <w:sz w:val="22"/>
                <w:szCs w:val="22"/>
                <w:lang w:val="en-US"/>
              </w:rPr>
              <w:t xml:space="preserve"> 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Trinity. </w:t>
            </w:r>
            <w:proofErr w:type="spellStart"/>
            <w:r w:rsidRPr="0066690F">
              <w:rPr>
                <w:color w:val="222222"/>
                <w:sz w:val="22"/>
                <w:szCs w:val="22"/>
                <w:lang w:val="en-US"/>
              </w:rPr>
              <w:t>fasta_STATS</w:t>
            </w:r>
            <w:proofErr w:type="spellEnd"/>
          </w:p>
          <w:p w14:paraId="3872DE88" w14:textId="7D4559BA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Total length of sequence: 117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>610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>932 bp</w:t>
            </w:r>
          </w:p>
          <w:p w14:paraId="29CFD615" w14:textId="689022A3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Total number of sequences: 127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>371</w:t>
            </w:r>
          </w:p>
          <w:p w14:paraId="2554B2D4" w14:textId="71B5C9EF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Average contig length: 923 bp</w:t>
            </w:r>
          </w:p>
          <w:p w14:paraId="3D5D48A1" w14:textId="7C8DC0F8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Largest contig: 15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>570 bp</w:t>
            </w:r>
          </w:p>
          <w:p w14:paraId="3EB82B9E" w14:textId="77777777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Shortest contig: 201 bp</w:t>
            </w:r>
          </w:p>
          <w:p w14:paraId="3A6E3227" w14:textId="6610C6E4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N25 stats: 25% of total sequence length is contained in the 8884 sequences </w:t>
            </w:r>
            <w:r w:rsidR="002C5134">
              <w:rPr>
                <w:color w:val="222222"/>
                <w:sz w:val="22"/>
                <w:szCs w:val="22"/>
                <w:lang w:val="en-US"/>
              </w:rPr>
              <w:sym w:font="Symbol" w:char="F0B3"/>
            </w:r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 2371 bp</w:t>
            </w:r>
          </w:p>
          <w:p w14:paraId="3086CF45" w14:textId="6530F0AA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N50 stats: 50% of total sequence length is contained in the 24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594 sequences </w:t>
            </w:r>
            <w:r w:rsidR="002C5134">
              <w:rPr>
                <w:color w:val="222222"/>
                <w:sz w:val="22"/>
                <w:szCs w:val="22"/>
                <w:lang w:val="en-US"/>
              </w:rPr>
              <w:sym w:font="Symbol" w:char="F0B3"/>
            </w:r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 1501 bp</w:t>
            </w:r>
          </w:p>
          <w:p w14:paraId="3ECA6062" w14:textId="218D8C4A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N75 stats:  75% of total sequence length is contained in the 51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234 sequences </w:t>
            </w:r>
            <w:r w:rsidR="002C5134">
              <w:rPr>
                <w:color w:val="222222"/>
                <w:sz w:val="22"/>
                <w:szCs w:val="22"/>
                <w:lang w:val="en-US"/>
              </w:rPr>
              <w:sym w:font="Symbol" w:char="F0B3"/>
            </w:r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 777 bp</w:t>
            </w:r>
          </w:p>
          <w:p w14:paraId="74E07307" w14:textId="4C27D052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Total GC count: 51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>907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>773 bp</w:t>
            </w:r>
          </w:p>
          <w:p w14:paraId="61A9D52B" w14:textId="0B8B02AC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GC %: 44.14</w:t>
            </w:r>
          </w:p>
        </w:tc>
      </w:tr>
      <w:tr w:rsidR="00763E20" w:rsidRPr="0066690F" w14:paraId="1CD876B9" w14:textId="77777777" w:rsidTr="00835FAD">
        <w:tc>
          <w:tcPr>
            <w:tcW w:w="2689" w:type="dxa"/>
          </w:tcPr>
          <w:p w14:paraId="4B406C81" w14:textId="77777777" w:rsidR="00763E20" w:rsidRPr="0066690F" w:rsidRDefault="00763E20" w:rsidP="00835FAD">
            <w:pPr>
              <w:spacing w:line="276" w:lineRule="auto"/>
              <w:jc w:val="both"/>
              <w:rPr>
                <w:b/>
                <w:i/>
                <w:iCs/>
                <w:sz w:val="22"/>
                <w:szCs w:val="22"/>
                <w:lang w:val="en-US"/>
              </w:rPr>
            </w:pPr>
          </w:p>
          <w:p w14:paraId="018F5DF8" w14:textId="77777777" w:rsidR="00763E20" w:rsidRPr="0066690F" w:rsidRDefault="00763E20" w:rsidP="00835FAD">
            <w:pPr>
              <w:spacing w:line="276" w:lineRule="auto"/>
              <w:jc w:val="both"/>
              <w:rPr>
                <w:b/>
                <w:i/>
                <w:iCs/>
                <w:sz w:val="22"/>
                <w:szCs w:val="22"/>
                <w:lang w:val="en-US"/>
              </w:rPr>
            </w:pPr>
          </w:p>
          <w:p w14:paraId="7414A30C" w14:textId="77777777" w:rsidR="00763E20" w:rsidRPr="0066690F" w:rsidRDefault="00763E20" w:rsidP="00835FAD">
            <w:pPr>
              <w:spacing w:line="276" w:lineRule="auto"/>
              <w:jc w:val="both"/>
              <w:rPr>
                <w:b/>
                <w:i/>
                <w:iCs/>
                <w:sz w:val="22"/>
                <w:szCs w:val="22"/>
                <w:lang w:val="en-US"/>
              </w:rPr>
            </w:pPr>
          </w:p>
          <w:p w14:paraId="56BFE6CA" w14:textId="77777777" w:rsidR="00763E20" w:rsidRPr="0066690F" w:rsidRDefault="00763E20" w:rsidP="00835FAD">
            <w:pPr>
              <w:spacing w:line="276" w:lineRule="auto"/>
              <w:jc w:val="both"/>
              <w:rPr>
                <w:b/>
                <w:i/>
                <w:iCs/>
                <w:sz w:val="22"/>
                <w:szCs w:val="22"/>
                <w:lang w:val="en-US"/>
              </w:rPr>
            </w:pPr>
          </w:p>
          <w:p w14:paraId="1B05BA43" w14:textId="77777777" w:rsidR="00763E20" w:rsidRPr="0066690F" w:rsidRDefault="00763E20" w:rsidP="00835FAD">
            <w:pPr>
              <w:spacing w:line="276" w:lineRule="auto"/>
              <w:jc w:val="both"/>
              <w:rPr>
                <w:b/>
                <w:i/>
                <w:iCs/>
                <w:sz w:val="22"/>
                <w:szCs w:val="22"/>
                <w:lang w:val="en-US"/>
              </w:rPr>
            </w:pPr>
          </w:p>
          <w:p w14:paraId="45C75EE0" w14:textId="77777777" w:rsidR="00763E20" w:rsidRPr="0066690F" w:rsidRDefault="00763E20" w:rsidP="00835FAD">
            <w:pPr>
              <w:spacing w:line="276" w:lineRule="auto"/>
              <w:jc w:val="both"/>
              <w:rPr>
                <w:b/>
                <w:i/>
                <w:iCs/>
                <w:sz w:val="22"/>
                <w:szCs w:val="22"/>
                <w:lang w:val="en-US"/>
              </w:rPr>
            </w:pPr>
          </w:p>
          <w:p w14:paraId="0C8F9C9B" w14:textId="77777777" w:rsidR="00763E20" w:rsidRPr="0066690F" w:rsidRDefault="00763E20" w:rsidP="00835FAD">
            <w:pPr>
              <w:spacing w:line="276" w:lineRule="auto"/>
              <w:jc w:val="center"/>
              <w:rPr>
                <w:b/>
                <w:i/>
                <w:iCs/>
                <w:sz w:val="22"/>
                <w:szCs w:val="22"/>
              </w:rPr>
            </w:pPr>
            <w:r w:rsidRPr="0066690F">
              <w:rPr>
                <w:b/>
                <w:i/>
                <w:iCs/>
                <w:sz w:val="22"/>
                <w:szCs w:val="22"/>
              </w:rPr>
              <w:t>Morinda citrifolia</w:t>
            </w:r>
          </w:p>
        </w:tc>
        <w:tc>
          <w:tcPr>
            <w:tcW w:w="5670" w:type="dxa"/>
          </w:tcPr>
          <w:p w14:paraId="7C77A8FE" w14:textId="77777777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Trinity</w:t>
            </w:r>
            <w:r w:rsidR="003665A5">
              <w:rPr>
                <w:color w:val="222222"/>
                <w:sz w:val="22"/>
                <w:szCs w:val="22"/>
                <w:lang w:val="en-US"/>
              </w:rPr>
              <w:t xml:space="preserve"> </w:t>
            </w:r>
            <w:r w:rsidR="003665A5" w:rsidRPr="0066690F">
              <w:rPr>
                <w:color w:val="222222"/>
                <w:sz w:val="22"/>
                <w:szCs w:val="22"/>
                <w:lang w:val="en-US"/>
              </w:rPr>
              <w:t xml:space="preserve">clean </w:t>
            </w:r>
            <w:proofErr w:type="spellStart"/>
            <w:r w:rsidRPr="0066690F">
              <w:rPr>
                <w:color w:val="222222"/>
                <w:sz w:val="22"/>
                <w:szCs w:val="22"/>
                <w:lang w:val="en-US"/>
              </w:rPr>
              <w:t>Moci</w:t>
            </w:r>
            <w:proofErr w:type="spellEnd"/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. </w:t>
            </w:r>
            <w:proofErr w:type="spellStart"/>
            <w:r w:rsidRPr="0066690F">
              <w:rPr>
                <w:color w:val="222222"/>
                <w:sz w:val="22"/>
                <w:szCs w:val="22"/>
                <w:lang w:val="en-US"/>
              </w:rPr>
              <w:t>fasta_STATS</w:t>
            </w:r>
            <w:proofErr w:type="spellEnd"/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 </w:t>
            </w:r>
          </w:p>
          <w:p w14:paraId="159B0B71" w14:textId="0D50E46A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Total length of sequence: 161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>582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>814 bp</w:t>
            </w:r>
          </w:p>
          <w:p w14:paraId="7812A891" w14:textId="735776CB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Total number of sequences: 130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>936</w:t>
            </w:r>
          </w:p>
          <w:p w14:paraId="7ED9BD8E" w14:textId="6EF23B13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Average contig length: 1234 bp</w:t>
            </w:r>
          </w:p>
          <w:p w14:paraId="0249EC99" w14:textId="7D75441A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Largest contig: 15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>484 bp</w:t>
            </w:r>
          </w:p>
          <w:p w14:paraId="69064E5F" w14:textId="77777777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Shortest contig: 201 bp</w:t>
            </w:r>
          </w:p>
          <w:p w14:paraId="31F97379" w14:textId="16C28B1D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N25 stats: 25% of total sequence length is contained in the 10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619 sequences </w:t>
            </w:r>
            <w:r w:rsidR="002C5134">
              <w:rPr>
                <w:color w:val="222222"/>
                <w:sz w:val="22"/>
                <w:szCs w:val="22"/>
                <w:lang w:val="en-US"/>
              </w:rPr>
              <w:sym w:font="Symbol" w:char="F0B3"/>
            </w:r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 2845 bp</w:t>
            </w:r>
          </w:p>
          <w:p w14:paraId="49CFB515" w14:textId="405FA024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N50 stats: 50% of total sequence length is contained in the 27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995 sequences </w:t>
            </w:r>
            <w:r w:rsidR="002C5134">
              <w:rPr>
                <w:color w:val="222222"/>
                <w:sz w:val="22"/>
                <w:szCs w:val="22"/>
                <w:lang w:val="en-US"/>
              </w:rPr>
              <w:sym w:font="Symbol" w:char="F0B3"/>
            </w:r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 1928 bp</w:t>
            </w:r>
          </w:p>
          <w:p w14:paraId="4062D573" w14:textId="2F8F5F4B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N75 stats: 75% of total sequence length is contained in the 54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613 sequences </w:t>
            </w:r>
            <w:r w:rsidR="002C5134">
              <w:rPr>
                <w:color w:val="222222"/>
                <w:sz w:val="22"/>
                <w:szCs w:val="22"/>
                <w:lang w:val="en-US"/>
              </w:rPr>
              <w:sym w:font="Symbol" w:char="F0B3"/>
            </w:r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 1159 bp</w:t>
            </w:r>
          </w:p>
          <w:p w14:paraId="2AA3690E" w14:textId="162EA3D7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Total GC count: 65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>622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>136 bp</w:t>
            </w:r>
          </w:p>
          <w:p w14:paraId="5A02147A" w14:textId="14AF0A7B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GC %: 40.61</w:t>
            </w:r>
          </w:p>
        </w:tc>
      </w:tr>
      <w:tr w:rsidR="00763E20" w:rsidRPr="0066690F" w14:paraId="2629F598" w14:textId="77777777" w:rsidTr="00835FAD">
        <w:tc>
          <w:tcPr>
            <w:tcW w:w="2689" w:type="dxa"/>
          </w:tcPr>
          <w:p w14:paraId="374F47FC" w14:textId="77777777" w:rsidR="00763E20" w:rsidRPr="0066690F" w:rsidRDefault="00763E20" w:rsidP="00835FAD">
            <w:pPr>
              <w:spacing w:line="276" w:lineRule="auto"/>
              <w:jc w:val="both"/>
              <w:rPr>
                <w:b/>
                <w:i/>
                <w:iCs/>
                <w:sz w:val="22"/>
                <w:szCs w:val="22"/>
                <w:lang w:val="en-US"/>
              </w:rPr>
            </w:pPr>
          </w:p>
          <w:p w14:paraId="778971E6" w14:textId="77777777" w:rsidR="00763E20" w:rsidRPr="0066690F" w:rsidRDefault="00763E20" w:rsidP="00835FAD">
            <w:pPr>
              <w:spacing w:line="276" w:lineRule="auto"/>
              <w:jc w:val="both"/>
              <w:rPr>
                <w:b/>
                <w:i/>
                <w:iCs/>
                <w:sz w:val="22"/>
                <w:szCs w:val="22"/>
                <w:lang w:val="en-US"/>
              </w:rPr>
            </w:pPr>
          </w:p>
          <w:p w14:paraId="6EE37F36" w14:textId="77777777" w:rsidR="00763E20" w:rsidRPr="0066690F" w:rsidRDefault="00763E20" w:rsidP="00835FAD">
            <w:pPr>
              <w:spacing w:line="276" w:lineRule="auto"/>
              <w:jc w:val="both"/>
              <w:rPr>
                <w:b/>
                <w:i/>
                <w:iCs/>
                <w:sz w:val="22"/>
                <w:szCs w:val="22"/>
                <w:lang w:val="en-US"/>
              </w:rPr>
            </w:pPr>
          </w:p>
          <w:p w14:paraId="289421CC" w14:textId="77777777" w:rsidR="00763E20" w:rsidRPr="0066690F" w:rsidRDefault="00763E20" w:rsidP="00835FAD">
            <w:pPr>
              <w:spacing w:line="276" w:lineRule="auto"/>
              <w:jc w:val="both"/>
              <w:rPr>
                <w:b/>
                <w:i/>
                <w:iCs/>
                <w:sz w:val="22"/>
                <w:szCs w:val="22"/>
                <w:lang w:val="en-US"/>
              </w:rPr>
            </w:pPr>
          </w:p>
          <w:p w14:paraId="55E1473B" w14:textId="77777777" w:rsidR="00763E20" w:rsidRPr="0066690F" w:rsidRDefault="00763E20" w:rsidP="00835FAD">
            <w:pPr>
              <w:spacing w:line="276" w:lineRule="auto"/>
              <w:jc w:val="both"/>
              <w:rPr>
                <w:b/>
                <w:i/>
                <w:iCs/>
                <w:sz w:val="22"/>
                <w:szCs w:val="22"/>
                <w:lang w:val="en-US"/>
              </w:rPr>
            </w:pPr>
          </w:p>
          <w:p w14:paraId="3E767E25" w14:textId="77777777" w:rsidR="00763E20" w:rsidRPr="0066690F" w:rsidRDefault="00763E20" w:rsidP="00835FAD">
            <w:pPr>
              <w:spacing w:line="276" w:lineRule="auto"/>
              <w:jc w:val="both"/>
              <w:rPr>
                <w:b/>
                <w:i/>
                <w:iCs/>
                <w:sz w:val="22"/>
                <w:szCs w:val="22"/>
                <w:lang w:val="en-US"/>
              </w:rPr>
            </w:pPr>
          </w:p>
          <w:p w14:paraId="62D237DE" w14:textId="77777777" w:rsidR="00763E20" w:rsidRPr="0066690F" w:rsidRDefault="00763E20" w:rsidP="00835FAD">
            <w:pPr>
              <w:spacing w:line="276" w:lineRule="auto"/>
              <w:jc w:val="center"/>
              <w:rPr>
                <w:b/>
                <w:i/>
                <w:iCs/>
                <w:sz w:val="22"/>
                <w:szCs w:val="22"/>
              </w:rPr>
            </w:pPr>
            <w:r w:rsidRPr="0066690F">
              <w:rPr>
                <w:b/>
                <w:i/>
                <w:iCs/>
                <w:sz w:val="22"/>
                <w:szCs w:val="22"/>
              </w:rPr>
              <w:t>Palicourea angustifolia</w:t>
            </w:r>
          </w:p>
        </w:tc>
        <w:tc>
          <w:tcPr>
            <w:tcW w:w="5670" w:type="dxa"/>
          </w:tcPr>
          <w:p w14:paraId="35B6251A" w14:textId="77777777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Trinity_</w:t>
            </w:r>
            <w:r w:rsidR="003665A5" w:rsidRPr="0066690F">
              <w:rPr>
                <w:color w:val="222222"/>
                <w:sz w:val="22"/>
                <w:szCs w:val="22"/>
                <w:lang w:val="en-US"/>
              </w:rPr>
              <w:t xml:space="preserve"> clean 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Pali. </w:t>
            </w:r>
            <w:proofErr w:type="spellStart"/>
            <w:r w:rsidRPr="0066690F">
              <w:rPr>
                <w:color w:val="222222"/>
                <w:sz w:val="22"/>
                <w:szCs w:val="22"/>
                <w:lang w:val="en-US"/>
              </w:rPr>
              <w:t>fasta_STATS</w:t>
            </w:r>
            <w:proofErr w:type="spellEnd"/>
          </w:p>
          <w:p w14:paraId="27BA2E0A" w14:textId="1F958E67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Total length of sequence: 174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>935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>973 bp</w:t>
            </w:r>
          </w:p>
          <w:p w14:paraId="2C84F613" w14:textId="4784B718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Total number of sequences: 154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>399</w:t>
            </w:r>
          </w:p>
          <w:p w14:paraId="03E0F279" w14:textId="1A31DC10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Average contig length: 1133 bp</w:t>
            </w:r>
          </w:p>
          <w:p w14:paraId="67C2CEF1" w14:textId="4970FDF8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Largest contig: 12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>282 bp</w:t>
            </w:r>
          </w:p>
          <w:p w14:paraId="3789DC3A" w14:textId="77777777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Shortest contig: 201 bp</w:t>
            </w:r>
          </w:p>
          <w:p w14:paraId="3ED26D65" w14:textId="0ECBDC4D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N25 stats: 25% of total sequence length is contained in the 12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274 sequences </w:t>
            </w:r>
            <w:r w:rsidR="002C5134">
              <w:rPr>
                <w:color w:val="222222"/>
                <w:sz w:val="22"/>
                <w:szCs w:val="22"/>
                <w:lang w:val="en-US"/>
              </w:rPr>
              <w:sym w:font="Symbol" w:char="F0B3"/>
            </w:r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 2678 bp</w:t>
            </w:r>
          </w:p>
          <w:p w14:paraId="29BB8ABE" w14:textId="3DCF3B35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N50 stats: 50% of total sequence length is contained in the 32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497 sequences </w:t>
            </w:r>
            <w:r w:rsidR="002C5134">
              <w:rPr>
                <w:color w:val="222222"/>
                <w:sz w:val="22"/>
                <w:szCs w:val="22"/>
                <w:lang w:val="en-US"/>
              </w:rPr>
              <w:sym w:font="Symbol" w:char="F0B3"/>
            </w:r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 1786 bp</w:t>
            </w:r>
          </w:p>
          <w:p w14:paraId="1AC666B4" w14:textId="521F33CC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N75 stats: 75% of total sequence length is contained in the 63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783 sequences </w:t>
            </w:r>
            <w:r w:rsidR="002C5134">
              <w:rPr>
                <w:color w:val="222222"/>
                <w:sz w:val="22"/>
                <w:szCs w:val="22"/>
                <w:lang w:val="en-US"/>
              </w:rPr>
              <w:sym w:font="Symbol" w:char="F0B3"/>
            </w:r>
            <w:r w:rsidRPr="0066690F">
              <w:rPr>
                <w:color w:val="222222"/>
                <w:sz w:val="22"/>
                <w:szCs w:val="22"/>
                <w:lang w:val="en-US"/>
              </w:rPr>
              <w:t xml:space="preserve"> 1059 bp</w:t>
            </w:r>
          </w:p>
          <w:p w14:paraId="485ECC66" w14:textId="7F0A22E6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t>Total GC count: 73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>216</w:t>
            </w:r>
            <w:r w:rsidR="000D21FA">
              <w:rPr>
                <w:color w:val="222222"/>
                <w:sz w:val="22"/>
                <w:szCs w:val="22"/>
                <w:lang w:val="en-US"/>
              </w:rPr>
              <w:t>,</w:t>
            </w:r>
            <w:r w:rsidRPr="0066690F">
              <w:rPr>
                <w:color w:val="222222"/>
                <w:sz w:val="22"/>
                <w:szCs w:val="22"/>
                <w:lang w:val="en-US"/>
              </w:rPr>
              <w:t>981 bp</w:t>
            </w:r>
          </w:p>
          <w:p w14:paraId="77D44A0E" w14:textId="3CEE51E1" w:rsidR="00763E20" w:rsidRPr="0066690F" w:rsidRDefault="00763E20" w:rsidP="00835FAD">
            <w:pPr>
              <w:shd w:val="clear" w:color="auto" w:fill="FFFFFF"/>
              <w:rPr>
                <w:color w:val="222222"/>
                <w:sz w:val="22"/>
                <w:szCs w:val="22"/>
                <w:lang w:val="en-US"/>
              </w:rPr>
            </w:pPr>
            <w:r w:rsidRPr="0066690F">
              <w:rPr>
                <w:color w:val="222222"/>
                <w:sz w:val="22"/>
                <w:szCs w:val="22"/>
                <w:lang w:val="en-US"/>
              </w:rPr>
              <w:lastRenderedPageBreak/>
              <w:t>GC %: 41.85</w:t>
            </w:r>
          </w:p>
        </w:tc>
      </w:tr>
    </w:tbl>
    <w:p w14:paraId="32BFA176" w14:textId="77777777" w:rsidR="00763E20" w:rsidRPr="0066690F" w:rsidRDefault="00763E20" w:rsidP="00763E20">
      <w:pPr>
        <w:pStyle w:val="Heading3"/>
        <w:rPr>
          <w:rFonts w:ascii="Times New Roman" w:hAnsi="Times New Roman"/>
          <w:b/>
          <w:sz w:val="22"/>
          <w:szCs w:val="22"/>
        </w:rPr>
      </w:pPr>
    </w:p>
    <w:p w14:paraId="7CA1EC27" w14:textId="77777777" w:rsidR="00667E42" w:rsidRDefault="00800B52"/>
    <w:sectPr w:rsidR="00667E4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63E20"/>
    <w:rsid w:val="00032CA7"/>
    <w:rsid w:val="000D21FA"/>
    <w:rsid w:val="001978F2"/>
    <w:rsid w:val="001B355F"/>
    <w:rsid w:val="002C5134"/>
    <w:rsid w:val="003665A5"/>
    <w:rsid w:val="00481C77"/>
    <w:rsid w:val="00565DF3"/>
    <w:rsid w:val="006348D3"/>
    <w:rsid w:val="00763E20"/>
    <w:rsid w:val="007C7D5C"/>
    <w:rsid w:val="00800B52"/>
    <w:rsid w:val="00982AA1"/>
    <w:rsid w:val="00E64CD5"/>
    <w:rsid w:val="00F11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819C59"/>
  <w15:docId w15:val="{8662CE3E-6755-8448-971E-FD63E2A96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E20"/>
    <w:rPr>
      <w:rFonts w:eastAsiaTheme="minorEastAsi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3E20"/>
    <w:pPr>
      <w:keepNext/>
      <w:keepLines/>
      <w:spacing w:before="40" w:after="0" w:line="240" w:lineRule="auto"/>
      <w:outlineLvl w:val="2"/>
    </w:pPr>
    <w:rPr>
      <w:rFonts w:ascii="Calibri Light" w:eastAsia="SimSun" w:hAnsi="Calibri Light" w:cs="Times New Roman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tulo3Car">
    <w:name w:val="Título 3 Car"/>
    <w:basedOn w:val="DefaultParagraphFont"/>
    <w:uiPriority w:val="9"/>
    <w:semiHidden/>
    <w:rsid w:val="00763E2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3Char">
    <w:name w:val="Heading 3 Char"/>
    <w:link w:val="Heading3"/>
    <w:uiPriority w:val="9"/>
    <w:rsid w:val="00763E20"/>
    <w:rPr>
      <w:rFonts w:ascii="Calibri Light" w:eastAsia="SimSun" w:hAnsi="Calibri Light" w:cs="Times New Roman"/>
      <w:sz w:val="28"/>
      <w:szCs w:val="28"/>
    </w:rPr>
  </w:style>
  <w:style w:type="table" w:customStyle="1" w:styleId="Tablaconcuadrculaclara1">
    <w:name w:val="Tabla con cuadrícula clara1"/>
    <w:basedOn w:val="TableNormal"/>
    <w:uiPriority w:val="99"/>
    <w:rsid w:val="00763E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CO" w:eastAsia="es-CO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513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134"/>
    <w:rPr>
      <w:rFonts w:ascii="Lucida Grande" w:eastAsiaTheme="minorEastAs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649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563</Words>
  <Characters>3210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Richard Hund</cp:lastModifiedBy>
  <cp:revision>11</cp:revision>
  <dcterms:created xsi:type="dcterms:W3CDTF">2020-08-16T20:21:00Z</dcterms:created>
  <dcterms:modified xsi:type="dcterms:W3CDTF">2021-10-13T17:15:00Z</dcterms:modified>
</cp:coreProperties>
</file>